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BFA56" w14:textId="77777777" w:rsidR="00B22DF4" w:rsidRDefault="00CB12C9" w:rsidP="00B22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>Appendix 1</w:t>
      </w:r>
      <w:r w:rsidR="00B22DF4"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>: Implementation Details</w:t>
      </w:r>
    </w:p>
    <w:p w14:paraId="5B850373" w14:textId="77777777" w:rsidR="00E23534" w:rsidRPr="001514A3" w:rsidRDefault="00E23534" w:rsidP="00B22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9790B9" w14:textId="3DC40F3C" w:rsidR="00682915" w:rsidRPr="001514A3" w:rsidRDefault="00E235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35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figuration of our ClinicalBERT model follows the original BERT base model except for the number of transformer layers. </w:t>
      </w:r>
      <w:proofErr w:type="gramStart"/>
      <w:r w:rsidRPr="00E23534">
        <w:rPr>
          <w:rFonts w:ascii="Times New Roman" w:hAnsi="Times New Roman" w:cs="Times New Roman"/>
          <w:color w:val="000000" w:themeColor="text1"/>
          <w:sz w:val="24"/>
          <w:szCs w:val="24"/>
        </w:rPr>
        <w:t>In particular, our</w:t>
      </w:r>
      <w:proofErr w:type="gramEnd"/>
      <w:r w:rsidRPr="00E235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has 768 hidden states and 12 heads as the ClinicalBERT; the difference is that we used only the first 4 layers. The first 4 layers were chosen for the reasons below:</w:t>
      </w:r>
    </w:p>
    <w:p w14:paraId="0A7F9747" w14:textId="5EF2754A" w:rsidR="00CA34EC" w:rsidRPr="00F73397" w:rsidRDefault="00F73397" w:rsidP="00F733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rst, </w:t>
      </w:r>
      <w:r w:rsidR="00CA34EC" w:rsidRPr="00F733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iu </w:t>
      </w:r>
      <w:r w:rsidR="00CA34EC" w:rsidRPr="00F73397">
        <w:rPr>
          <w:rFonts w:ascii="Times New Roman" w:hAnsi="Times New Roman" w:cs="Times New Roman"/>
          <w:color w:val="000000" w:themeColor="text1"/>
          <w:sz w:val="24"/>
          <w:szCs w:val="24"/>
        </w:rPr>
        <w:t>et al.</w:t>
      </w:r>
      <w:r w:rsidR="008E13BA" w:rsidRPr="00F733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und the middle layers to</w:t>
      </w:r>
      <w:r w:rsidR="00B22DF4" w:rsidRPr="00F733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 more suitable for transfer learning.</w:t>
      </w:r>
      <w:r w:rsidR="002C498F" w:rsidRPr="00F73397">
        <w:rPr>
          <w:rFonts w:ascii="Times New Roman" w:hAnsi="Times New Roman" w:cs="Times New Roman"/>
          <w:color w:val="000000" w:themeColor="text1"/>
          <w:sz w:val="24"/>
          <w:szCs w:val="24"/>
        </w:rPr>
        <w:t>[40]</w:t>
      </w:r>
      <w:r w:rsidR="00FF7D60" w:rsidRPr="00F733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F0B31AD" w14:textId="77777777" w:rsidR="00B22DF4" w:rsidRPr="001514A3" w:rsidRDefault="00B22DF4" w:rsidP="00B22DF4">
      <w:pPr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14A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22E8B3EF" wp14:editId="1E2693FA">
            <wp:extent cx="4475480" cy="2244625"/>
            <wp:effectExtent l="0" t="0" r="1270" b="3810"/>
            <wp:docPr id="1" name="Picture 1" descr="BERT layer transferability (columns correspond to probing tasks, Liu et al. (2019a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ERT layer transferability (columns correspond to probing tasks, Liu et al. (2019a)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852" cy="2246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83B89" w14:textId="7A14C366" w:rsidR="00B22DF4" w:rsidRDefault="00B22DF4" w:rsidP="004E30EC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 w:rsidR="00CA0C4B"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025993"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="00025993"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="00025993"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4E30E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="00025993" w:rsidRPr="004E30E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552638" w:rsidRPr="004E30E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in Multimedia Appendix 1</w:t>
      </w:r>
      <w:r w:rsidR="00596042" w:rsidRPr="004E30E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. </w:t>
      </w:r>
      <w:r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 visualization of </w:t>
      </w:r>
      <w:proofErr w:type="spellStart"/>
      <w:r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ayerwise</w:t>
      </w:r>
      <w:proofErr w:type="spellEnd"/>
      <w:r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atterns in</w:t>
      </w:r>
      <w:r w:rsidR="00265195"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</w:t>
      </w:r>
      <w:r w:rsidR="000A66AE"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ask.</w:t>
      </w:r>
      <w:r w:rsidR="000835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[40]</w:t>
      </w:r>
      <w:r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middle </w:t>
      </w:r>
      <w:r w:rsidR="007530DE"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ayers often outperform the </w:t>
      </w:r>
      <w:r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ast layer for transfer learning</w:t>
      </w:r>
      <w:r w:rsidR="0018646E" w:rsidRPr="004E30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31D667B9" w14:textId="77777777" w:rsidR="004E30EC" w:rsidRPr="004E30EC" w:rsidRDefault="004E30EC" w:rsidP="004E30EC"/>
    <w:p w14:paraId="1DBA35DD" w14:textId="484AE68C" w:rsidR="00CA34EC" w:rsidRPr="00F77468" w:rsidRDefault="00F77468" w:rsidP="00F774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ond, </w:t>
      </w:r>
      <w:r w:rsidR="004A0845" w:rsidRPr="00F77468">
        <w:rPr>
          <w:rFonts w:ascii="Times New Roman" w:hAnsi="Times New Roman" w:cs="Times New Roman"/>
          <w:color w:val="000000" w:themeColor="text1"/>
          <w:sz w:val="24"/>
          <w:szCs w:val="24"/>
        </w:rPr>
        <w:t>Prabhakar et al.</w:t>
      </w:r>
      <w:r w:rsidR="00B0131A" w:rsidRPr="00F774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ucted automated patient p</w:t>
      </w:r>
      <w:r w:rsidR="00CA34EC" w:rsidRPr="00F77468">
        <w:rPr>
          <w:rFonts w:ascii="Times New Roman" w:hAnsi="Times New Roman" w:cs="Times New Roman"/>
          <w:color w:val="000000" w:themeColor="text1"/>
          <w:sz w:val="24"/>
          <w:szCs w:val="24"/>
        </w:rPr>
        <w:t>henotyping experiments with 4 layers of ClinicalBERT and obtained satisfactory results.</w:t>
      </w:r>
      <w:r w:rsidR="00AE4868" w:rsidRPr="00F77468">
        <w:rPr>
          <w:rFonts w:ascii="Times New Roman" w:hAnsi="Times New Roman" w:cs="Times New Roman"/>
          <w:color w:val="000000" w:themeColor="text1"/>
          <w:sz w:val="24"/>
          <w:szCs w:val="24"/>
        </w:rPr>
        <w:t>[41]</w:t>
      </w:r>
      <w:r w:rsidR="007E77D9" w:rsidRPr="00F774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69142BD" w14:textId="4E156309" w:rsidR="00CA34EC" w:rsidRPr="008A3CC5" w:rsidRDefault="008A3CC5" w:rsidP="008A3C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rd, </w:t>
      </w:r>
      <w:r w:rsidR="0020743B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CA34EC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>e use GPUs</w:t>
      </w:r>
      <w:r w:rsidR="00B0131A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34EC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D7BB6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>Nvidia Tesla v100</w:t>
      </w:r>
      <w:r w:rsidR="00CA34EC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ith 16G </w:t>
      </w:r>
      <w:r w:rsidR="002E1256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>of memory for model development;</w:t>
      </w:r>
      <w:r w:rsidR="00D75022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34EC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>thereby</w:t>
      </w:r>
      <w:r w:rsidR="00D445C6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40945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applied</w:t>
      </w:r>
      <w:r w:rsidR="00BA52BD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wer</w:t>
      </w:r>
      <w:r w:rsidR="00CA34EC" w:rsidRPr="008A3C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yers to reduce model parameters.</w:t>
      </w:r>
    </w:p>
    <w:p w14:paraId="438C8CEF" w14:textId="02077968" w:rsidR="009860F8" w:rsidRPr="001514A3" w:rsidRDefault="009860F8" w:rsidP="00CA34EC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2F4F7A" w14:textId="45A60849" w:rsidR="005829DC" w:rsidRPr="001514A3" w:rsidRDefault="005829DC" w:rsidP="009860F8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29DC">
        <w:rPr>
          <w:rFonts w:ascii="Times New Roman" w:hAnsi="Times New Roman" w:cs="Times New Roman"/>
          <w:color w:val="000000" w:themeColor="text1"/>
          <w:sz w:val="24"/>
          <w:szCs w:val="24"/>
        </w:rPr>
        <w:t>The document sentence level BERT that uses sentence embedding instead of word embedding has one layer of transformer with 768 hidden states and 12 heads. A model with 2 layers of the transformer was tried and showed no improvement.</w:t>
      </w:r>
    </w:p>
    <w:p w14:paraId="275CBDEF" w14:textId="7098ACF1" w:rsidR="00B22DF4" w:rsidRDefault="009647C2" w:rsidP="00B22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>We used a learning rate of 0.00001(1e</w:t>
      </w:r>
      <w:r w:rsidRPr="001514A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5</w:t>
      </w:r>
      <w:r w:rsidR="007D7E18"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>) for</w:t>
      </w:r>
      <w:r w:rsidR="005762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rd-</w:t>
      </w:r>
      <w:r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>level BERT and 0.00005(5e</w:t>
      </w:r>
      <w:r w:rsidRPr="001514A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5</w:t>
      </w:r>
      <w:r w:rsidR="007D7E18"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>) for</w:t>
      </w:r>
      <w:r w:rsidR="009C2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tence-</w:t>
      </w:r>
      <w:r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BERT. </w:t>
      </w:r>
      <w:r w:rsidR="00B22DF4"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</w:t>
      </w:r>
      <w:r w:rsidR="009860F8"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t the model run 60 epochs and pick the best model based </w:t>
      </w:r>
      <w:r w:rsidR="00822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>its</w:t>
      </w:r>
      <w:r w:rsidR="009860F8"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on the test set when fixed the specificity.</w:t>
      </w:r>
      <w:r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est model typically appears before the 30</w:t>
      </w:r>
      <w:r w:rsidRPr="001514A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poch</w:t>
      </w:r>
      <w:r w:rsidR="00A66C6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</w:t>
      </w:r>
      <w:r w:rsidR="008E407A">
        <w:rPr>
          <w:rFonts w:ascii="Times New Roman" w:hAnsi="Times New Roman" w:cs="Times New Roman"/>
          <w:color w:val="000000" w:themeColor="text1"/>
          <w:sz w:val="24"/>
          <w:szCs w:val="24"/>
        </w:rPr>
        <w:t>he sensitivity fluctuates</w:t>
      </w:r>
      <w:r w:rsidR="007D7E18"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ward</w:t>
      </w:r>
      <w:r w:rsidR="00F958F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D7E18"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514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C2FA020" w14:textId="3A1EA7CB" w:rsidR="00410592" w:rsidRDefault="00410592" w:rsidP="00B22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321C50" w14:textId="4EAB6111" w:rsidR="00B22DF4" w:rsidRPr="001514A3" w:rsidRDefault="00B22DF4" w:rsidP="00B22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22DF4" w:rsidRPr="001514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4157C"/>
    <w:multiLevelType w:val="hybridMultilevel"/>
    <w:tmpl w:val="D9BEE6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F3A59"/>
    <w:multiLevelType w:val="hybridMultilevel"/>
    <w:tmpl w:val="33A82960"/>
    <w:lvl w:ilvl="0" w:tplc="A4C0CD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283043">
    <w:abstractNumId w:val="1"/>
  </w:num>
  <w:num w:numId="2" w16cid:durableId="483206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B12C9"/>
    <w:rsid w:val="00025993"/>
    <w:rsid w:val="00083593"/>
    <w:rsid w:val="000A66AE"/>
    <w:rsid w:val="001175A9"/>
    <w:rsid w:val="001514A3"/>
    <w:rsid w:val="0018646E"/>
    <w:rsid w:val="0020743B"/>
    <w:rsid w:val="002358CA"/>
    <w:rsid w:val="00261F4D"/>
    <w:rsid w:val="00265195"/>
    <w:rsid w:val="002C498F"/>
    <w:rsid w:val="002E1256"/>
    <w:rsid w:val="003C622F"/>
    <w:rsid w:val="00410592"/>
    <w:rsid w:val="00440C6C"/>
    <w:rsid w:val="004A0845"/>
    <w:rsid w:val="004E30EC"/>
    <w:rsid w:val="00540945"/>
    <w:rsid w:val="00552638"/>
    <w:rsid w:val="00566113"/>
    <w:rsid w:val="005762D4"/>
    <w:rsid w:val="005829DC"/>
    <w:rsid w:val="00593C69"/>
    <w:rsid w:val="00596042"/>
    <w:rsid w:val="005D379F"/>
    <w:rsid w:val="00635745"/>
    <w:rsid w:val="006C79BF"/>
    <w:rsid w:val="007530DE"/>
    <w:rsid w:val="007813E9"/>
    <w:rsid w:val="007D7E18"/>
    <w:rsid w:val="007E77D9"/>
    <w:rsid w:val="00822AF5"/>
    <w:rsid w:val="00827F07"/>
    <w:rsid w:val="00830F70"/>
    <w:rsid w:val="008A3CC5"/>
    <w:rsid w:val="008E13BA"/>
    <w:rsid w:val="008E407A"/>
    <w:rsid w:val="009647C2"/>
    <w:rsid w:val="009860F8"/>
    <w:rsid w:val="009C2EBF"/>
    <w:rsid w:val="00A2475B"/>
    <w:rsid w:val="00A66C68"/>
    <w:rsid w:val="00A67A96"/>
    <w:rsid w:val="00A80EB2"/>
    <w:rsid w:val="00A8384D"/>
    <w:rsid w:val="00AE4868"/>
    <w:rsid w:val="00B0131A"/>
    <w:rsid w:val="00B22DF4"/>
    <w:rsid w:val="00B71351"/>
    <w:rsid w:val="00B779CB"/>
    <w:rsid w:val="00BA52BD"/>
    <w:rsid w:val="00C1573C"/>
    <w:rsid w:val="00C84D69"/>
    <w:rsid w:val="00CA0C4B"/>
    <w:rsid w:val="00CA34EC"/>
    <w:rsid w:val="00CB12C9"/>
    <w:rsid w:val="00D445C6"/>
    <w:rsid w:val="00D75022"/>
    <w:rsid w:val="00D878AC"/>
    <w:rsid w:val="00E20155"/>
    <w:rsid w:val="00E23534"/>
    <w:rsid w:val="00E4734F"/>
    <w:rsid w:val="00EB7134"/>
    <w:rsid w:val="00ED7BB6"/>
    <w:rsid w:val="00F238C6"/>
    <w:rsid w:val="00F73397"/>
    <w:rsid w:val="00F77468"/>
    <w:rsid w:val="00F958FF"/>
    <w:rsid w:val="00FF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AFAFE"/>
  <w15:chartTrackingRefBased/>
  <w15:docId w15:val="{193BFDCC-2652-4665-AA9A-D3346E40A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2D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A34E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827F0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827F07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semiHidden/>
    <w:unhideWhenUsed/>
    <w:rsid w:val="00EB713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61F4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261F4D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1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EA563D6C32DF4493313F1341F062B8" ma:contentTypeVersion="10" ma:contentTypeDescription="Create a new document." ma:contentTypeScope="" ma:versionID="7d65b92bc0527a217988120028df2275">
  <xsd:schema xmlns:xsd="http://www.w3.org/2001/XMLSchema" xmlns:xs="http://www.w3.org/2001/XMLSchema" xmlns:p="http://schemas.microsoft.com/office/2006/metadata/properties" xmlns:ns3="39e89996-b20f-4b50-a2b1-8f2367a3a020" xmlns:ns4="1b3d7d6b-8d02-470a-a619-9f3bed56d003" targetNamespace="http://schemas.microsoft.com/office/2006/metadata/properties" ma:root="true" ma:fieldsID="0ad42492775c42b7d78aeb98e7abece5" ns3:_="" ns4:_="">
    <xsd:import namespace="39e89996-b20f-4b50-a2b1-8f2367a3a020"/>
    <xsd:import namespace="1b3d7d6b-8d02-470a-a619-9f3bed56d0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e89996-b20f-4b50-a2b1-8f2367a3a0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3d7d6b-8d02-470a-a619-9f3bed56d00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AE9D8D-DC16-4A16-9790-EE5F46216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e89996-b20f-4b50-a2b1-8f2367a3a020"/>
    <ds:schemaRef ds:uri="1b3d7d6b-8d02-470a-a619-9f3bed56d0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8C8001-CFF8-4189-8B4D-CAF65545CE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97167AB-735F-48ED-8510-55EE684B58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ong Zhang</dc:creator>
  <cp:keywords/>
  <dc:description/>
  <cp:lastModifiedBy>Elvira Nurmambetova</cp:lastModifiedBy>
  <cp:revision>13</cp:revision>
  <dcterms:created xsi:type="dcterms:W3CDTF">2023-03-02T21:35:00Z</dcterms:created>
  <dcterms:modified xsi:type="dcterms:W3CDTF">2023-03-02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EA563D6C32DF4493313F1341F062B8</vt:lpwstr>
  </property>
</Properties>
</file>